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5303E" w14:textId="3D7A9FB4" w:rsidR="00300307" w:rsidRDefault="00300307" w:rsidP="00300307">
      <w:pPr>
        <w:spacing w:after="0" w:line="360" w:lineRule="auto"/>
        <w:jc w:val="both"/>
        <w:rPr>
          <w:rFonts w:asciiTheme="minorBidi" w:eastAsia="Times New Roman" w:hAnsiTheme="minorBidi"/>
          <w:color w:val="000000"/>
          <w:sz w:val="20"/>
          <w:szCs w:val="20"/>
        </w:rPr>
      </w:pPr>
      <w:bookmarkStart w:id="0" w:name="_Hlk144204851"/>
      <w:r w:rsidRPr="006F7483">
        <w:rPr>
          <w:rFonts w:asciiTheme="minorBidi" w:hAnsiTheme="minorBidi"/>
          <w:b/>
          <w:bCs/>
          <w:sz w:val="20"/>
          <w:szCs w:val="20"/>
        </w:rPr>
        <w:t>S</w:t>
      </w:r>
      <w:r>
        <w:rPr>
          <w:rFonts w:asciiTheme="minorBidi" w:hAnsiTheme="minorBidi"/>
          <w:b/>
          <w:bCs/>
          <w:sz w:val="20"/>
          <w:szCs w:val="20"/>
        </w:rPr>
        <w:t>8</w:t>
      </w:r>
      <w:r>
        <w:rPr>
          <w:rFonts w:asciiTheme="minorBidi" w:hAnsiTheme="minorBidi"/>
          <w:b/>
          <w:bCs/>
          <w:sz w:val="20"/>
          <w:szCs w:val="20"/>
        </w:rPr>
        <w:t xml:space="preserve"> Table</w:t>
      </w:r>
      <w:r w:rsidRPr="006F7483">
        <w:rPr>
          <w:rFonts w:asciiTheme="minorBidi" w:hAnsiTheme="minorBidi"/>
          <w:b/>
          <w:bCs/>
          <w:sz w:val="20"/>
          <w:szCs w:val="20"/>
        </w:rPr>
        <w:t>.</w:t>
      </w:r>
      <w:r w:rsidRPr="006F7483">
        <w:rPr>
          <w:rFonts w:asciiTheme="minorBidi" w:hAnsiTheme="minorBidi"/>
          <w:sz w:val="20"/>
          <w:szCs w:val="20"/>
          <w:lang w:val="en-GB"/>
        </w:rPr>
        <w:t xml:space="preserve"> </w:t>
      </w:r>
      <w:r w:rsidRPr="006A753E">
        <w:rPr>
          <w:rFonts w:asciiTheme="minorBidi" w:hAnsiTheme="minorBidi"/>
          <w:sz w:val="20"/>
          <w:szCs w:val="20"/>
          <w:lang w:val="en-GB"/>
        </w:rPr>
        <w:t>Model selection table for models explaining variation in clutch size</w:t>
      </w:r>
      <w:r>
        <w:rPr>
          <w:rFonts w:asciiTheme="minorBidi" w:hAnsiTheme="minorBidi"/>
          <w:sz w:val="20"/>
          <w:szCs w:val="20"/>
          <w:lang w:val="en-GB"/>
        </w:rPr>
        <w:t xml:space="preserve"> (zero-truncated models)</w:t>
      </w:r>
      <w:r w:rsidRPr="006A753E">
        <w:rPr>
          <w:rFonts w:asciiTheme="minorBidi" w:hAnsiTheme="minorBidi"/>
          <w:sz w:val="20"/>
          <w:szCs w:val="20"/>
          <w:lang w:val="en-GB"/>
        </w:rPr>
        <w:t xml:space="preserve">. </w:t>
      </w:r>
      <w:r>
        <w:rPr>
          <w:rFonts w:asciiTheme="minorBidi" w:hAnsiTheme="minorBidi"/>
          <w:sz w:val="20"/>
          <w:szCs w:val="20"/>
          <w:lang w:val="en-GB"/>
        </w:rPr>
        <w:t>T</w:t>
      </w:r>
      <w:r w:rsidRPr="006A753E">
        <w:rPr>
          <w:rFonts w:asciiTheme="minorBidi" w:hAnsiTheme="minorBidi"/>
          <w:sz w:val="20"/>
          <w:szCs w:val="20"/>
          <w:lang w:val="en-GB"/>
        </w:rPr>
        <w:t>his analysis revealed very week evidence for an effect of female or male helper number on clutch size</w:t>
      </w:r>
      <w:r>
        <w:rPr>
          <w:rFonts w:asciiTheme="minorBidi" w:hAnsiTheme="minorBidi"/>
          <w:sz w:val="20"/>
          <w:szCs w:val="20"/>
          <w:lang w:val="en-GB"/>
        </w:rPr>
        <w:t>. Models including female or male helper number received similar support from the data that the intercept-only model</w:t>
      </w:r>
      <w:r w:rsidRPr="006A753E">
        <w:rPr>
          <w:rFonts w:asciiTheme="minorBidi" w:eastAsia="Times New Roman" w:hAnsiTheme="minorBidi"/>
          <w:color w:val="000000"/>
          <w:sz w:val="20"/>
          <w:szCs w:val="20"/>
          <w:lang w:val="en-GB"/>
        </w:rPr>
        <w:t xml:space="preserve">. </w:t>
      </w:r>
      <w:r w:rsidRPr="006A753E">
        <w:rPr>
          <w:rFonts w:asciiTheme="minorBidi" w:hAnsiTheme="minorBidi"/>
          <w:sz w:val="20"/>
          <w:szCs w:val="20"/>
          <w:lang w:val="en-GB"/>
        </w:rPr>
        <w:t xml:space="preserve">Model coefficients (effect sizes ± standard errors) are shown along with </w:t>
      </w:r>
      <w:r w:rsidRPr="006A753E">
        <w:rPr>
          <w:rFonts w:asciiTheme="minorBidi" w:eastAsia="Times New Roman" w:hAnsiTheme="minorBidi"/>
          <w:color w:val="000000"/>
          <w:sz w:val="20"/>
          <w:szCs w:val="20"/>
          <w:lang w:val="en-GB"/>
        </w:rPr>
        <w:t xml:space="preserve">number of model parameters (‘k’), AIC and </w:t>
      </w:r>
      <w:r w:rsidRPr="006A753E">
        <w:rPr>
          <w:rFonts w:asciiTheme="minorBidi" w:hAnsiTheme="minorBidi"/>
          <w:sz w:val="20"/>
          <w:szCs w:val="20"/>
          <w:lang w:val="en-GB"/>
        </w:rPr>
        <w:t>ΔAIC</w:t>
      </w:r>
      <w:r w:rsidRPr="006A753E">
        <w:rPr>
          <w:rFonts w:asciiTheme="minorBidi" w:eastAsia="Times New Roman" w:hAnsiTheme="minorBidi"/>
          <w:color w:val="000000"/>
          <w:sz w:val="20"/>
          <w:szCs w:val="20"/>
          <w:lang w:val="en-GB"/>
        </w:rPr>
        <w:t>.</w:t>
      </w:r>
      <w:r>
        <w:rPr>
          <w:rFonts w:asciiTheme="minorBidi" w:eastAsia="Times New Roman" w:hAnsiTheme="minorBidi"/>
          <w:color w:val="000000"/>
          <w:sz w:val="20"/>
          <w:szCs w:val="20"/>
          <w:lang w:val="en-GB"/>
        </w:rPr>
        <w:t xml:space="preserve"> </w:t>
      </w:r>
    </w:p>
    <w:bookmarkEnd w:id="0"/>
    <w:p w14:paraId="27A8B02A" w14:textId="77777777" w:rsidR="00300307" w:rsidRDefault="00300307" w:rsidP="00300307">
      <w:pPr>
        <w:spacing w:after="0" w:line="360" w:lineRule="auto"/>
        <w:jc w:val="both"/>
        <w:rPr>
          <w:rFonts w:asciiTheme="minorBidi" w:eastAsia="Times New Roman" w:hAnsiTheme="minorBidi"/>
          <w:color w:val="000000"/>
          <w:sz w:val="20"/>
          <w:szCs w:val="20"/>
          <w:lang w:val="en-GB"/>
        </w:rPr>
      </w:pPr>
    </w:p>
    <w:tbl>
      <w:tblPr>
        <w:tblW w:w="0" w:type="auto"/>
        <w:jc w:val="center"/>
        <w:tblBorders>
          <w:top w:val="single" w:sz="2" w:space="0" w:color="auto"/>
          <w:bottom w:val="single" w:sz="2" w:space="0" w:color="auto"/>
          <w:insideH w:val="single" w:sz="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84"/>
        <w:gridCol w:w="1843"/>
        <w:gridCol w:w="1701"/>
        <w:gridCol w:w="1533"/>
        <w:gridCol w:w="535"/>
        <w:gridCol w:w="992"/>
        <w:gridCol w:w="992"/>
      </w:tblGrid>
      <w:tr w:rsidR="00300307" w:rsidRPr="00B02EC9" w14:paraId="423491E8" w14:textId="77777777" w:rsidTr="00A15622">
        <w:trPr>
          <w:jc w:val="center"/>
        </w:trPr>
        <w:tc>
          <w:tcPr>
            <w:tcW w:w="1384" w:type="dxa"/>
            <w:tcBorders>
              <w:bottom w:val="single" w:sz="18" w:space="0" w:color="000000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0D7AF57B" w14:textId="77777777" w:rsidR="00300307" w:rsidRPr="00B02EC9" w:rsidRDefault="00300307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GB" w:eastAsia="zh-CN"/>
              </w:rPr>
            </w:pPr>
            <w:r w:rsidRPr="00B02EC9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GB" w:eastAsia="zh-CN"/>
              </w:rPr>
              <w:t>Intercept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41282854" w14:textId="77777777" w:rsidR="00300307" w:rsidRPr="00B02EC9" w:rsidRDefault="00300307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GB" w:eastAsia="zh-CN"/>
              </w:rPr>
            </w:pPr>
            <w:r w:rsidRPr="00B02EC9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GB" w:eastAsia="zh-CN"/>
              </w:rPr>
              <w:t>Number of helping females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3CA004A5" w14:textId="77777777" w:rsidR="00300307" w:rsidRPr="00B02EC9" w:rsidRDefault="00300307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GB" w:eastAsia="zh-CN"/>
              </w:rPr>
            </w:pPr>
            <w:r w:rsidRPr="00B02EC9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GB" w:eastAsia="zh-CN"/>
              </w:rPr>
              <w:t>Number of male helpers</w:t>
            </w:r>
          </w:p>
        </w:tc>
        <w:tc>
          <w:tcPr>
            <w:tcW w:w="1533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61DEF785" w14:textId="77777777" w:rsidR="00300307" w:rsidRPr="00B02EC9" w:rsidRDefault="00300307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GB" w:eastAsia="zh-CN"/>
              </w:rPr>
            </w:pPr>
            <w:r w:rsidRPr="00B02EC9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GB" w:eastAsia="zh-CN"/>
              </w:rPr>
              <w:t>Clutch order</w:t>
            </w:r>
          </w:p>
        </w:tc>
        <w:tc>
          <w:tcPr>
            <w:tcW w:w="535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41CA9164" w14:textId="77777777" w:rsidR="00300307" w:rsidRPr="00B02EC9" w:rsidRDefault="00300307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GB" w:eastAsia="zh-CN"/>
              </w:rPr>
            </w:pPr>
            <w:r w:rsidRPr="00B02EC9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GB" w:eastAsia="zh-CN"/>
              </w:rPr>
              <w:t>k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13388EA2" w14:textId="77777777" w:rsidR="00300307" w:rsidRPr="00B02EC9" w:rsidRDefault="00300307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GB" w:eastAsia="zh-CN"/>
              </w:rPr>
            </w:pPr>
            <w:r w:rsidRPr="00B02EC9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GB" w:eastAsia="zh-CN"/>
              </w:rPr>
              <w:t>AIC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7BC4A681" w14:textId="77777777" w:rsidR="00300307" w:rsidRPr="00B02EC9" w:rsidRDefault="00300307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GB" w:eastAsia="zh-CN"/>
              </w:rPr>
            </w:pPr>
            <w:r w:rsidRPr="00B02EC9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GB" w:eastAsia="zh-CN"/>
              </w:rPr>
              <w:t>ΔAIC</w:t>
            </w:r>
          </w:p>
        </w:tc>
      </w:tr>
      <w:tr w:rsidR="00300307" w:rsidRPr="00B02EC9" w14:paraId="04BD63F7" w14:textId="77777777" w:rsidTr="00A15622">
        <w:trPr>
          <w:jc w:val="center"/>
        </w:trPr>
        <w:tc>
          <w:tcPr>
            <w:tcW w:w="1384" w:type="dxa"/>
            <w:tcBorders>
              <w:top w:val="single" w:sz="18" w:space="0" w:color="000000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5CE529C" w14:textId="77777777" w:rsidR="00300307" w:rsidRPr="00B02EC9" w:rsidRDefault="00300307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</w:pPr>
            <w:r w:rsidRPr="00B02EC9"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  <w:t>0.63 ± 0.06</w:t>
            </w:r>
          </w:p>
        </w:tc>
        <w:tc>
          <w:tcPr>
            <w:tcW w:w="1843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7442901" w14:textId="77777777" w:rsidR="00300307" w:rsidRPr="00B02EC9" w:rsidRDefault="00300307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</w:pPr>
            <w:r w:rsidRPr="00B02EC9"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  <w:t>−0.06 ± 0.04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CE5C86E" w14:textId="77777777" w:rsidR="00300307" w:rsidRPr="00B02EC9" w:rsidRDefault="00300307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</w:pPr>
          </w:p>
        </w:tc>
        <w:tc>
          <w:tcPr>
            <w:tcW w:w="1533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646FF38" w14:textId="77777777" w:rsidR="00300307" w:rsidRPr="00B02EC9" w:rsidRDefault="00300307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</w:pPr>
          </w:p>
        </w:tc>
        <w:tc>
          <w:tcPr>
            <w:tcW w:w="535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CBA10B1" w14:textId="77777777" w:rsidR="00300307" w:rsidRPr="00B02EC9" w:rsidRDefault="00300307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</w:pPr>
            <w:r w:rsidRPr="00B02EC9"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  <w:t>5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91F07D5" w14:textId="77777777" w:rsidR="00300307" w:rsidRPr="00B02EC9" w:rsidRDefault="00300307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</w:pPr>
            <w:r w:rsidRPr="00B02EC9"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  <w:t>851.40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67C2C54" w14:textId="77777777" w:rsidR="00300307" w:rsidRPr="00B02EC9" w:rsidRDefault="00300307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</w:pPr>
            <w:r w:rsidRPr="00B02EC9"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  <w:t>0.00</w:t>
            </w:r>
          </w:p>
        </w:tc>
      </w:tr>
      <w:tr w:rsidR="00300307" w:rsidRPr="00B02EC9" w14:paraId="0CFD6B35" w14:textId="77777777" w:rsidTr="00A15622">
        <w:trPr>
          <w:jc w:val="center"/>
        </w:trPr>
        <w:tc>
          <w:tcPr>
            <w:tcW w:w="13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0B0BF36" w14:textId="77777777" w:rsidR="00300307" w:rsidRPr="00B02EC9" w:rsidRDefault="00300307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</w:pPr>
            <w:r w:rsidRPr="00B02EC9"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  <w:t>0.63 ± 0.07</w:t>
            </w:r>
          </w:p>
        </w:tc>
        <w:tc>
          <w:tcPr>
            <w:tcW w:w="184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7A47B92" w14:textId="77777777" w:rsidR="00300307" w:rsidRPr="00B02EC9" w:rsidRDefault="00300307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</w:pPr>
          </w:p>
        </w:tc>
        <w:tc>
          <w:tcPr>
            <w:tcW w:w="1701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C255ABF" w14:textId="77777777" w:rsidR="00300307" w:rsidRPr="00B02EC9" w:rsidRDefault="00300307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</w:pPr>
            <w:r w:rsidRPr="00B02EC9"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  <w:t>−0.07 ± 0.04</w:t>
            </w:r>
          </w:p>
        </w:tc>
        <w:tc>
          <w:tcPr>
            <w:tcW w:w="153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017088A" w14:textId="77777777" w:rsidR="00300307" w:rsidRPr="00B02EC9" w:rsidRDefault="00300307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</w:pPr>
          </w:p>
        </w:tc>
        <w:tc>
          <w:tcPr>
            <w:tcW w:w="53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EAF3D9E" w14:textId="77777777" w:rsidR="00300307" w:rsidRPr="00B02EC9" w:rsidRDefault="00300307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</w:pPr>
            <w:r w:rsidRPr="00B02EC9"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  <w:t>5</w:t>
            </w:r>
          </w:p>
        </w:tc>
        <w:tc>
          <w:tcPr>
            <w:tcW w:w="992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3DBCC0A" w14:textId="77777777" w:rsidR="00300307" w:rsidRPr="00B02EC9" w:rsidRDefault="00300307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</w:pPr>
            <w:r w:rsidRPr="00B02EC9"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  <w:t>851.86</w:t>
            </w:r>
          </w:p>
        </w:tc>
        <w:tc>
          <w:tcPr>
            <w:tcW w:w="992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22F55DB" w14:textId="77777777" w:rsidR="00300307" w:rsidRPr="00B02EC9" w:rsidRDefault="00300307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</w:pPr>
            <w:r w:rsidRPr="00B02EC9"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  <w:t>0.46</w:t>
            </w:r>
          </w:p>
        </w:tc>
      </w:tr>
      <w:tr w:rsidR="00300307" w:rsidRPr="00B02EC9" w14:paraId="20155E19" w14:textId="77777777" w:rsidTr="00A15622">
        <w:trPr>
          <w:jc w:val="center"/>
        </w:trPr>
        <w:tc>
          <w:tcPr>
            <w:tcW w:w="13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1069004" w14:textId="77777777" w:rsidR="00300307" w:rsidRPr="00B02EC9" w:rsidRDefault="00300307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</w:pPr>
            <w:r w:rsidRPr="00B02EC9"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  <w:t>0.55 ± 0.05</w:t>
            </w:r>
          </w:p>
        </w:tc>
        <w:tc>
          <w:tcPr>
            <w:tcW w:w="184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3CFD966" w14:textId="77777777" w:rsidR="00300307" w:rsidRPr="00B02EC9" w:rsidRDefault="00300307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</w:pPr>
          </w:p>
        </w:tc>
        <w:tc>
          <w:tcPr>
            <w:tcW w:w="1701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7D3DFEA" w14:textId="77777777" w:rsidR="00300307" w:rsidRPr="00B02EC9" w:rsidRDefault="00300307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</w:pPr>
          </w:p>
        </w:tc>
        <w:tc>
          <w:tcPr>
            <w:tcW w:w="153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6420740" w14:textId="77777777" w:rsidR="00300307" w:rsidRPr="00B02EC9" w:rsidRDefault="00300307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</w:pPr>
          </w:p>
        </w:tc>
        <w:tc>
          <w:tcPr>
            <w:tcW w:w="53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E1CE3CF" w14:textId="77777777" w:rsidR="00300307" w:rsidRPr="00B02EC9" w:rsidRDefault="00300307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</w:pPr>
            <w:r w:rsidRPr="00B02EC9"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  <w:t>4</w:t>
            </w:r>
          </w:p>
        </w:tc>
        <w:tc>
          <w:tcPr>
            <w:tcW w:w="992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55C79EE" w14:textId="77777777" w:rsidR="00300307" w:rsidRPr="00B02EC9" w:rsidRDefault="00300307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</w:pPr>
            <w:r w:rsidRPr="00B02EC9"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  <w:t>851.95</w:t>
            </w:r>
          </w:p>
        </w:tc>
        <w:tc>
          <w:tcPr>
            <w:tcW w:w="992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7BE7182" w14:textId="77777777" w:rsidR="00300307" w:rsidRPr="00B02EC9" w:rsidRDefault="00300307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</w:pPr>
            <w:r w:rsidRPr="00B02EC9"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  <w:t>0.55</w:t>
            </w:r>
          </w:p>
        </w:tc>
      </w:tr>
      <w:tr w:rsidR="00300307" w:rsidRPr="00B02EC9" w14:paraId="2516E0FC" w14:textId="77777777" w:rsidTr="00A15622">
        <w:trPr>
          <w:jc w:val="center"/>
        </w:trPr>
        <w:tc>
          <w:tcPr>
            <w:tcW w:w="13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EC79EB3" w14:textId="77777777" w:rsidR="00300307" w:rsidRPr="00B02EC9" w:rsidRDefault="00300307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</w:pPr>
            <w:r w:rsidRPr="00B02EC9"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  <w:t>0.66 ± 0.07</w:t>
            </w:r>
          </w:p>
        </w:tc>
        <w:tc>
          <w:tcPr>
            <w:tcW w:w="184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B202D03" w14:textId="77777777" w:rsidR="00300307" w:rsidRPr="00B02EC9" w:rsidRDefault="00300307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</w:pPr>
            <w:r w:rsidRPr="00B02EC9"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  <w:t>−0.05 ± 0.04</w:t>
            </w:r>
          </w:p>
        </w:tc>
        <w:tc>
          <w:tcPr>
            <w:tcW w:w="1701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C6BD330" w14:textId="77777777" w:rsidR="00300307" w:rsidRPr="00B02EC9" w:rsidRDefault="00300307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</w:pPr>
            <w:r w:rsidRPr="00B02EC9"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  <w:t>−0.05 ± 0.05</w:t>
            </w:r>
          </w:p>
        </w:tc>
        <w:tc>
          <w:tcPr>
            <w:tcW w:w="153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F919F18" w14:textId="77777777" w:rsidR="00300307" w:rsidRPr="00B02EC9" w:rsidRDefault="00300307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</w:pPr>
          </w:p>
        </w:tc>
        <w:tc>
          <w:tcPr>
            <w:tcW w:w="53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0914093" w14:textId="77777777" w:rsidR="00300307" w:rsidRPr="00B02EC9" w:rsidRDefault="00300307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</w:pPr>
            <w:r w:rsidRPr="00B02EC9"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  <w:t>6</w:t>
            </w:r>
          </w:p>
        </w:tc>
        <w:tc>
          <w:tcPr>
            <w:tcW w:w="992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F670DC3" w14:textId="77777777" w:rsidR="00300307" w:rsidRPr="00B02EC9" w:rsidRDefault="00300307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</w:pPr>
            <w:r w:rsidRPr="00B02EC9"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  <w:t>852.40</w:t>
            </w:r>
          </w:p>
        </w:tc>
        <w:tc>
          <w:tcPr>
            <w:tcW w:w="992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F87BAD2" w14:textId="77777777" w:rsidR="00300307" w:rsidRPr="00B02EC9" w:rsidRDefault="00300307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</w:pPr>
            <w:r w:rsidRPr="00B02EC9"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  <w:t>1.00</w:t>
            </w:r>
          </w:p>
        </w:tc>
      </w:tr>
      <w:tr w:rsidR="00300307" w:rsidRPr="00B02EC9" w14:paraId="302652D1" w14:textId="77777777" w:rsidTr="00A15622">
        <w:trPr>
          <w:jc w:val="center"/>
        </w:trPr>
        <w:tc>
          <w:tcPr>
            <w:tcW w:w="13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9C1DD17" w14:textId="77777777" w:rsidR="00300307" w:rsidRPr="00B02EC9" w:rsidRDefault="00300307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</w:pPr>
            <w:r w:rsidRPr="00B02EC9"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  <w:t>0.54 ± 0.13</w:t>
            </w:r>
          </w:p>
        </w:tc>
        <w:tc>
          <w:tcPr>
            <w:tcW w:w="184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D4BA861" w14:textId="77777777" w:rsidR="00300307" w:rsidRPr="00B02EC9" w:rsidRDefault="00300307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</w:pPr>
            <w:r w:rsidRPr="00B02EC9"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  <w:t>−0.06 ± 0.04</w:t>
            </w:r>
          </w:p>
        </w:tc>
        <w:tc>
          <w:tcPr>
            <w:tcW w:w="1701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A874FCD" w14:textId="77777777" w:rsidR="00300307" w:rsidRPr="00B02EC9" w:rsidRDefault="00300307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</w:pPr>
          </w:p>
        </w:tc>
        <w:tc>
          <w:tcPr>
            <w:tcW w:w="153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40D5F03" w14:textId="77777777" w:rsidR="00300307" w:rsidRPr="00B02EC9" w:rsidRDefault="00300307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</w:pPr>
            <w:r w:rsidRPr="00B02EC9"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  <w:t>0.04 ± 0.05</w:t>
            </w:r>
          </w:p>
        </w:tc>
        <w:tc>
          <w:tcPr>
            <w:tcW w:w="53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002D388" w14:textId="77777777" w:rsidR="00300307" w:rsidRPr="00B02EC9" w:rsidRDefault="00300307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</w:pPr>
            <w:r w:rsidRPr="00B02EC9"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  <w:t>6</w:t>
            </w:r>
          </w:p>
        </w:tc>
        <w:tc>
          <w:tcPr>
            <w:tcW w:w="992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779A8EE" w14:textId="77777777" w:rsidR="00300307" w:rsidRPr="00B02EC9" w:rsidRDefault="00300307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</w:pPr>
            <w:r w:rsidRPr="00B02EC9"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  <w:t>852.74</w:t>
            </w:r>
          </w:p>
        </w:tc>
        <w:tc>
          <w:tcPr>
            <w:tcW w:w="992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1525F7E" w14:textId="77777777" w:rsidR="00300307" w:rsidRPr="00B02EC9" w:rsidRDefault="00300307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</w:pPr>
            <w:r w:rsidRPr="00B02EC9"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  <w:t>1.34</w:t>
            </w:r>
          </w:p>
        </w:tc>
      </w:tr>
      <w:tr w:rsidR="00300307" w:rsidRPr="00B02EC9" w14:paraId="11F72ECA" w14:textId="77777777" w:rsidTr="00A15622">
        <w:trPr>
          <w:jc w:val="center"/>
        </w:trPr>
        <w:tc>
          <w:tcPr>
            <w:tcW w:w="13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943E7D4" w14:textId="77777777" w:rsidR="00300307" w:rsidRPr="00B02EC9" w:rsidRDefault="00300307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</w:pPr>
            <w:r w:rsidRPr="00B02EC9"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  <w:t>0.45 ± 0.12</w:t>
            </w:r>
          </w:p>
        </w:tc>
        <w:tc>
          <w:tcPr>
            <w:tcW w:w="184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D2189EE" w14:textId="77777777" w:rsidR="00300307" w:rsidRPr="00B02EC9" w:rsidRDefault="00300307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</w:pPr>
          </w:p>
        </w:tc>
        <w:tc>
          <w:tcPr>
            <w:tcW w:w="1701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AB5481B" w14:textId="77777777" w:rsidR="00300307" w:rsidRPr="00B02EC9" w:rsidRDefault="00300307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</w:pPr>
          </w:p>
        </w:tc>
        <w:tc>
          <w:tcPr>
            <w:tcW w:w="153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79BE2B7" w14:textId="77777777" w:rsidR="00300307" w:rsidRPr="00B02EC9" w:rsidRDefault="00300307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</w:pPr>
            <w:r w:rsidRPr="00B02EC9"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  <w:t>0.04 ± 0.05</w:t>
            </w:r>
          </w:p>
        </w:tc>
        <w:tc>
          <w:tcPr>
            <w:tcW w:w="53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2555514" w14:textId="77777777" w:rsidR="00300307" w:rsidRPr="00B02EC9" w:rsidRDefault="00300307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</w:pPr>
            <w:r w:rsidRPr="00B02EC9"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  <w:t>5</w:t>
            </w:r>
          </w:p>
        </w:tc>
        <w:tc>
          <w:tcPr>
            <w:tcW w:w="992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EADCEDC" w14:textId="77777777" w:rsidR="00300307" w:rsidRPr="00B02EC9" w:rsidRDefault="00300307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</w:pPr>
            <w:r w:rsidRPr="00B02EC9"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  <w:t>853.08</w:t>
            </w:r>
          </w:p>
        </w:tc>
        <w:tc>
          <w:tcPr>
            <w:tcW w:w="992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CE5ABA7" w14:textId="77777777" w:rsidR="00300307" w:rsidRPr="00B02EC9" w:rsidRDefault="00300307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</w:pPr>
            <w:r w:rsidRPr="00B02EC9"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  <w:t>1.68</w:t>
            </w:r>
          </w:p>
        </w:tc>
      </w:tr>
      <w:tr w:rsidR="00300307" w:rsidRPr="00B02EC9" w14:paraId="5742E975" w14:textId="77777777" w:rsidTr="00A15622">
        <w:trPr>
          <w:jc w:val="center"/>
        </w:trPr>
        <w:tc>
          <w:tcPr>
            <w:tcW w:w="13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2CABE71" w14:textId="77777777" w:rsidR="00300307" w:rsidRPr="00B02EC9" w:rsidRDefault="00300307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</w:pPr>
            <w:r w:rsidRPr="00B02EC9"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  <w:t>0.54 ± 0.13</w:t>
            </w:r>
          </w:p>
        </w:tc>
        <w:tc>
          <w:tcPr>
            <w:tcW w:w="184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6F8E4B2" w14:textId="77777777" w:rsidR="00300307" w:rsidRPr="00B02EC9" w:rsidRDefault="00300307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</w:pPr>
          </w:p>
        </w:tc>
        <w:tc>
          <w:tcPr>
            <w:tcW w:w="1701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56A4CDD" w14:textId="77777777" w:rsidR="00300307" w:rsidRPr="00B02EC9" w:rsidRDefault="00300307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</w:pPr>
            <w:r w:rsidRPr="00B02EC9"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  <w:t>−0.06 ± 0.04</w:t>
            </w:r>
          </w:p>
        </w:tc>
        <w:tc>
          <w:tcPr>
            <w:tcW w:w="153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A13B012" w14:textId="77777777" w:rsidR="00300307" w:rsidRPr="00B02EC9" w:rsidRDefault="00300307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</w:pPr>
            <w:r w:rsidRPr="00B02EC9"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  <w:t>0.04 ± 0.05</w:t>
            </w:r>
          </w:p>
        </w:tc>
        <w:tc>
          <w:tcPr>
            <w:tcW w:w="53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0569110" w14:textId="77777777" w:rsidR="00300307" w:rsidRPr="00B02EC9" w:rsidRDefault="00300307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</w:pPr>
            <w:r w:rsidRPr="00B02EC9"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  <w:t>6</w:t>
            </w:r>
          </w:p>
        </w:tc>
        <w:tc>
          <w:tcPr>
            <w:tcW w:w="992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407C337" w14:textId="77777777" w:rsidR="00300307" w:rsidRPr="00B02EC9" w:rsidRDefault="00300307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</w:pPr>
            <w:r w:rsidRPr="00B02EC9"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  <w:t>853.18</w:t>
            </w:r>
          </w:p>
        </w:tc>
        <w:tc>
          <w:tcPr>
            <w:tcW w:w="992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8D8FBDC" w14:textId="77777777" w:rsidR="00300307" w:rsidRPr="00B02EC9" w:rsidRDefault="00300307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</w:pPr>
            <w:r w:rsidRPr="00B02EC9"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  <w:t>1.78</w:t>
            </w:r>
          </w:p>
        </w:tc>
      </w:tr>
      <w:tr w:rsidR="00300307" w:rsidRPr="00B02EC9" w14:paraId="1FC85BAE" w14:textId="77777777" w:rsidTr="00A15622">
        <w:trPr>
          <w:jc w:val="center"/>
        </w:trPr>
        <w:tc>
          <w:tcPr>
            <w:tcW w:w="13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D0312BC" w14:textId="77777777" w:rsidR="00300307" w:rsidRPr="00B02EC9" w:rsidRDefault="00300307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</w:pPr>
            <w:r w:rsidRPr="00B02EC9"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  <w:t>0.58 ± 0.14</w:t>
            </w:r>
          </w:p>
        </w:tc>
        <w:tc>
          <w:tcPr>
            <w:tcW w:w="184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9F278FC" w14:textId="77777777" w:rsidR="00300307" w:rsidRPr="00B02EC9" w:rsidRDefault="00300307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</w:pPr>
            <w:r w:rsidRPr="00B02EC9"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  <w:t>−0.05 ± 0.04</w:t>
            </w:r>
          </w:p>
        </w:tc>
        <w:tc>
          <w:tcPr>
            <w:tcW w:w="1701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618285A" w14:textId="77777777" w:rsidR="00300307" w:rsidRPr="00B02EC9" w:rsidRDefault="00300307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</w:pPr>
            <w:r w:rsidRPr="00B02EC9"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  <w:t>−0.04 ± 0.05</w:t>
            </w:r>
          </w:p>
        </w:tc>
        <w:tc>
          <w:tcPr>
            <w:tcW w:w="153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7D0BF25" w14:textId="77777777" w:rsidR="00300307" w:rsidRPr="00B02EC9" w:rsidRDefault="00300307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</w:pPr>
            <w:r w:rsidRPr="00B02EC9"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  <w:t>0.03 ± 0.05</w:t>
            </w:r>
          </w:p>
        </w:tc>
        <w:tc>
          <w:tcPr>
            <w:tcW w:w="53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E4195A0" w14:textId="77777777" w:rsidR="00300307" w:rsidRPr="00B02EC9" w:rsidRDefault="00300307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</w:pPr>
            <w:r w:rsidRPr="00B02EC9"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  <w:t>7</w:t>
            </w:r>
          </w:p>
        </w:tc>
        <w:tc>
          <w:tcPr>
            <w:tcW w:w="992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5161B40" w14:textId="77777777" w:rsidR="00300307" w:rsidRPr="00B02EC9" w:rsidRDefault="00300307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</w:pPr>
            <w:r w:rsidRPr="00B02EC9"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  <w:t>853.89</w:t>
            </w:r>
          </w:p>
        </w:tc>
        <w:tc>
          <w:tcPr>
            <w:tcW w:w="992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C205778" w14:textId="77777777" w:rsidR="00300307" w:rsidRPr="00B02EC9" w:rsidRDefault="00300307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</w:pPr>
            <w:r w:rsidRPr="00B02EC9">
              <w:rPr>
                <w:rFonts w:asciiTheme="minorBidi" w:eastAsiaTheme="minorEastAsia" w:hAnsiTheme="minorBidi"/>
                <w:sz w:val="20"/>
                <w:szCs w:val="20"/>
                <w:lang w:val="en-GB" w:eastAsia="zh-CN"/>
              </w:rPr>
              <w:t>2.49</w:t>
            </w:r>
          </w:p>
        </w:tc>
      </w:tr>
    </w:tbl>
    <w:p w14:paraId="265C8F93" w14:textId="77777777" w:rsidR="001C33CE" w:rsidRDefault="001C33CE"/>
    <w:sectPr w:rsidR="001C33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416"/>
    <w:rsid w:val="00130858"/>
    <w:rsid w:val="001C33CE"/>
    <w:rsid w:val="00300307"/>
    <w:rsid w:val="00FC4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BB91C"/>
  <w15:chartTrackingRefBased/>
  <w15:docId w15:val="{2F848DA6-759F-458B-90FC-CF318393A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EastAsia" w:hAnsi="Cambria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0307"/>
    <w:pPr>
      <w:spacing w:after="200" w:line="240" w:lineRule="auto"/>
    </w:pPr>
    <w:rPr>
      <w:rFonts w:asciiTheme="minorHAnsi" w:eastAsiaTheme="minorHAnsi" w:hAnsiTheme="minorHAnsi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Capilla Lasheras</dc:creator>
  <cp:keywords/>
  <dc:description/>
  <cp:lastModifiedBy>Pablo Capilla Lasheras</cp:lastModifiedBy>
  <cp:revision>2</cp:revision>
  <dcterms:created xsi:type="dcterms:W3CDTF">2023-10-06T08:29:00Z</dcterms:created>
  <dcterms:modified xsi:type="dcterms:W3CDTF">2023-10-06T08:29:00Z</dcterms:modified>
</cp:coreProperties>
</file>